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7D021" w14:textId="1F28D990" w:rsidR="00516EA0" w:rsidRPr="006E7DC4" w:rsidRDefault="00494AC3" w:rsidP="009F24A3">
      <w:pPr>
        <w:outlineLvl w:val="0"/>
        <w:rPr>
          <w:rFonts w:ascii="Times New Roman" w:hAnsi="Times New Roman" w:cs="Times New Roman"/>
          <w:b/>
          <w:bCs/>
          <w:sz w:val="24"/>
        </w:rPr>
      </w:pPr>
      <w:r w:rsidRPr="006E7DC4">
        <w:rPr>
          <w:rFonts w:ascii="Times New Roman" w:hAnsi="Times New Roman" w:cs="Times New Roman"/>
          <w:b/>
          <w:bCs/>
          <w:sz w:val="24"/>
        </w:rPr>
        <w:t xml:space="preserve">Appendix A. Supplementary </w:t>
      </w:r>
      <w:r w:rsidR="00516EA0" w:rsidRPr="006E7DC4">
        <w:rPr>
          <w:rFonts w:ascii="Times New Roman" w:hAnsi="Times New Roman" w:cs="Times New Roman"/>
          <w:b/>
          <w:bCs/>
          <w:sz w:val="24"/>
        </w:rPr>
        <w:t>material</w:t>
      </w:r>
      <w:r w:rsidR="007D3FE1" w:rsidRPr="006E7DC4">
        <w:rPr>
          <w:rFonts w:ascii="Times New Roman" w:hAnsi="Times New Roman" w:cs="Times New Roman"/>
          <w:b/>
          <w:bCs/>
          <w:sz w:val="24"/>
        </w:rPr>
        <w:t>s</w:t>
      </w:r>
    </w:p>
    <w:p w14:paraId="0D195992" w14:textId="79D0FE87" w:rsidR="00CA5CB9" w:rsidRPr="006E7DC4" w:rsidRDefault="008C5406" w:rsidP="009F24A3">
      <w:pPr>
        <w:spacing w:after="0" w:line="240" w:lineRule="auto"/>
        <w:outlineLvl w:val="1"/>
        <w:rPr>
          <w:rFonts w:ascii="Times New Roman" w:eastAsia="宋体" w:hAnsi="Times New Roman" w:cs="Times New Roman"/>
          <w:sz w:val="24"/>
          <w14:ligatures w14:val="none"/>
        </w:rPr>
      </w:pPr>
      <w:r w:rsidRPr="006E7DC4">
        <w:rPr>
          <w:rFonts w:ascii="Times New Roman" w:eastAsia="宋体" w:hAnsi="Times New Roman" w:cs="Times New Roman"/>
          <w:b/>
          <w:bCs/>
          <w:sz w:val="24"/>
          <w14:ligatures w14:val="none"/>
        </w:rPr>
        <w:t>Supplementary Table 1</w:t>
      </w:r>
      <w:r w:rsidR="00E139AE" w:rsidRPr="006E7DC4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</w:p>
    <w:p w14:paraId="14953FEF" w14:textId="04AD72CA" w:rsidR="00E139AE" w:rsidRPr="006E7DC4" w:rsidRDefault="00E139AE" w:rsidP="00CA5CB9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6E7DC4">
        <w:rPr>
          <w:rFonts w:ascii="Times New Roman" w:eastAsia="宋体" w:hAnsi="Times New Roman" w:cs="Times New Roman"/>
          <w:sz w:val="21"/>
          <w:szCs w:val="21"/>
          <w14:ligatures w14:val="none"/>
        </w:rPr>
        <w:t>Primer sequences for ABCG2</w:t>
      </w:r>
      <w:r w:rsidRPr="006E7DC4">
        <w:rPr>
          <w:rFonts w:ascii="Times New Roman" w:eastAsia="宋体" w:hAnsi="Times New Roman" w:cs="Times New Roman"/>
          <w:sz w:val="21"/>
          <w:szCs w:val="21"/>
          <w14:ligatures w14:val="none"/>
        </w:rPr>
        <w:t>、</w:t>
      </w:r>
      <w:r w:rsidRPr="006E7DC4">
        <w:rPr>
          <w:rFonts w:ascii="Times New Roman" w:eastAsia="宋体" w:hAnsi="Times New Roman" w:cs="Times New Roman"/>
          <w:sz w:val="21"/>
          <w:szCs w:val="21"/>
          <w14:ligatures w14:val="none"/>
        </w:rPr>
        <w:t>GLUT9</w:t>
      </w:r>
      <w:r w:rsidRPr="006E7DC4">
        <w:rPr>
          <w:rFonts w:ascii="Times New Roman" w:eastAsia="宋体" w:hAnsi="Times New Roman" w:cs="Times New Roman"/>
          <w:sz w:val="21"/>
          <w:szCs w:val="21"/>
          <w14:ligatures w14:val="none"/>
        </w:rPr>
        <w:t>、</w:t>
      </w:r>
      <w:r w:rsidRPr="006E7DC4">
        <w:rPr>
          <w:rFonts w:ascii="Times New Roman" w:eastAsia="宋体" w:hAnsi="Times New Roman" w:cs="Times New Roman"/>
          <w:sz w:val="21"/>
          <w:szCs w:val="21"/>
          <w14:ligatures w14:val="none"/>
        </w:rPr>
        <w:t>URAT1 and GAPDH genes</w:t>
      </w:r>
    </w:p>
    <w:tbl>
      <w:tblPr>
        <w:tblStyle w:val="ae"/>
        <w:tblW w:w="5345" w:type="pct"/>
        <w:tblInd w:w="0" w:type="dxa"/>
        <w:tblBorders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357"/>
        <w:gridCol w:w="1339"/>
        <w:gridCol w:w="6183"/>
      </w:tblGrid>
      <w:tr w:rsidR="00E139AE" w:rsidRPr="006E7DC4" w14:paraId="69BAE411" w14:textId="77777777" w:rsidTr="00340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tcW w:w="764" w:type="pct"/>
            <w:tcBorders>
              <w:left w:val="nil"/>
              <w:right w:val="nil"/>
            </w:tcBorders>
            <w:hideMark/>
          </w:tcPr>
          <w:p w14:paraId="3CC26BB9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bookmarkStart w:id="0" w:name="_Hlk161431947"/>
            <w:r w:rsidRPr="006E7DC4">
              <w:rPr>
                <w:rFonts w:eastAsia="宋体"/>
                <w:sz w:val="21"/>
                <w:szCs w:val="21"/>
              </w:rPr>
              <w:t>Gene</w:t>
            </w:r>
            <w:bookmarkEnd w:id="0"/>
          </w:p>
        </w:tc>
        <w:tc>
          <w:tcPr>
            <w:tcW w:w="754" w:type="pct"/>
            <w:tcBorders>
              <w:left w:val="nil"/>
              <w:right w:val="nil"/>
            </w:tcBorders>
            <w:hideMark/>
          </w:tcPr>
          <w:p w14:paraId="09AB5F05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Primer</w:t>
            </w:r>
          </w:p>
        </w:tc>
        <w:tc>
          <w:tcPr>
            <w:tcW w:w="3482" w:type="pct"/>
            <w:tcBorders>
              <w:left w:val="nil"/>
              <w:right w:val="nil"/>
            </w:tcBorders>
            <w:hideMark/>
          </w:tcPr>
          <w:p w14:paraId="0E68E8E2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Gene primer sequence</w:t>
            </w:r>
          </w:p>
        </w:tc>
      </w:tr>
      <w:tr w:rsidR="00E139AE" w:rsidRPr="006E7DC4" w14:paraId="1BE04430" w14:textId="77777777" w:rsidTr="00340013">
        <w:trPr>
          <w:trHeight w:val="379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CC4255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ABCG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198EC5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 xml:space="preserve">Forward </w:t>
            </w:r>
          </w:p>
        </w:tc>
        <w:tc>
          <w:tcPr>
            <w:tcW w:w="3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86F7E0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5'-TAGGACGCTCGCAGAAGGA-3'</w:t>
            </w:r>
          </w:p>
        </w:tc>
      </w:tr>
      <w:tr w:rsidR="00E139AE" w:rsidRPr="006E7DC4" w14:paraId="7AB07666" w14:textId="77777777" w:rsidTr="00340013">
        <w:trPr>
          <w:trHeight w:val="379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5A4AA00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1A7D32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Reverse</w:t>
            </w:r>
          </w:p>
        </w:tc>
        <w:tc>
          <w:tcPr>
            <w:tcW w:w="3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1ADAC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5'-AGAATAGCATTAAGGCCAGGTTT-3'</w:t>
            </w:r>
          </w:p>
        </w:tc>
      </w:tr>
      <w:tr w:rsidR="00E139AE" w:rsidRPr="006E7DC4" w14:paraId="52DD5AF5" w14:textId="77777777" w:rsidTr="00340013">
        <w:trPr>
          <w:trHeight w:val="379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BB1BDE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GLUT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28F461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 xml:space="preserve">Forward </w:t>
            </w:r>
          </w:p>
        </w:tc>
        <w:tc>
          <w:tcPr>
            <w:tcW w:w="3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341A2E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5'-ATGTGGACTCAATGCGATCTGGTTC-3'</w:t>
            </w:r>
          </w:p>
        </w:tc>
      </w:tr>
      <w:tr w:rsidR="00E139AE" w:rsidRPr="006E7DC4" w14:paraId="007A27F2" w14:textId="77777777" w:rsidTr="00340013">
        <w:trPr>
          <w:trHeight w:val="39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0F759C6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3BC290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Reverse</w:t>
            </w:r>
          </w:p>
        </w:tc>
        <w:tc>
          <w:tcPr>
            <w:tcW w:w="3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A41303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5'-TGTTTCAATTCCTCCCGTGCTCAG-3'</w:t>
            </w:r>
          </w:p>
        </w:tc>
      </w:tr>
      <w:tr w:rsidR="00E139AE" w:rsidRPr="006E7DC4" w14:paraId="50EEA72D" w14:textId="77777777" w:rsidTr="00340013">
        <w:trPr>
          <w:trHeight w:val="379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5B17D3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URAT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ADDA3C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 xml:space="preserve">Forward </w:t>
            </w:r>
          </w:p>
        </w:tc>
        <w:tc>
          <w:tcPr>
            <w:tcW w:w="3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9A1A45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5'-GACCTTGGACCCGATGTTCTTCTG-3'</w:t>
            </w:r>
          </w:p>
        </w:tc>
      </w:tr>
      <w:tr w:rsidR="00E139AE" w:rsidRPr="006E7DC4" w14:paraId="418859E1" w14:textId="77777777" w:rsidTr="00340013">
        <w:trPr>
          <w:trHeight w:val="39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E904894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3D50CD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Reverse</w:t>
            </w:r>
          </w:p>
        </w:tc>
        <w:tc>
          <w:tcPr>
            <w:tcW w:w="3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5185D7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5'-CGTGGCGTTGGACTCTGTAAGC-3'</w:t>
            </w:r>
          </w:p>
        </w:tc>
      </w:tr>
      <w:tr w:rsidR="00E139AE" w:rsidRPr="006E7DC4" w14:paraId="65B6A89E" w14:textId="77777777" w:rsidTr="00340013">
        <w:trPr>
          <w:trHeight w:val="379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ECDF3C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GAPDH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3CDA1C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 xml:space="preserve">Forward </w:t>
            </w:r>
          </w:p>
        </w:tc>
        <w:tc>
          <w:tcPr>
            <w:tcW w:w="3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8851CC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5'-AGGTCGGTGTGAACGGATTTG-3'</w:t>
            </w:r>
          </w:p>
        </w:tc>
      </w:tr>
      <w:tr w:rsidR="00E139AE" w:rsidRPr="006E7DC4" w14:paraId="509BDA5A" w14:textId="77777777" w:rsidTr="00340013">
        <w:trPr>
          <w:trHeight w:val="390"/>
        </w:trPr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6FA75E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748AA6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Reverse</w:t>
            </w:r>
          </w:p>
        </w:tc>
        <w:tc>
          <w:tcPr>
            <w:tcW w:w="348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F809C7" w14:textId="77777777" w:rsidR="00E139AE" w:rsidRPr="006E7DC4" w:rsidRDefault="00E139AE" w:rsidP="00E139AE">
            <w:pPr>
              <w:spacing w:line="276" w:lineRule="auto"/>
              <w:jc w:val="center"/>
              <w:rPr>
                <w:rFonts w:eastAsia="宋体"/>
                <w:sz w:val="21"/>
                <w:szCs w:val="21"/>
              </w:rPr>
            </w:pPr>
            <w:r w:rsidRPr="006E7DC4">
              <w:rPr>
                <w:rFonts w:eastAsia="宋体"/>
                <w:sz w:val="21"/>
                <w:szCs w:val="21"/>
              </w:rPr>
              <w:t>5'-TGTAGACCATGTAGTTGAGGTCA-3'</w:t>
            </w:r>
          </w:p>
        </w:tc>
      </w:tr>
    </w:tbl>
    <w:p w14:paraId="4A869F97" w14:textId="0FD1CF2E" w:rsidR="00CA5CB9" w:rsidRPr="006E7DC4" w:rsidRDefault="008C5406" w:rsidP="009F24A3">
      <w:pPr>
        <w:spacing w:before="100" w:beforeAutospacing="1" w:line="240" w:lineRule="auto"/>
        <w:outlineLvl w:val="1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 w:rsidRPr="006E7DC4"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Supplementary </w:t>
      </w:r>
      <w:r w:rsidR="00E139AE" w:rsidRPr="006E7DC4">
        <w:rPr>
          <w:rFonts w:ascii="Times New Roman" w:eastAsia="宋体" w:hAnsi="Times New Roman" w:cs="Times New Roman"/>
          <w:b/>
          <w:bCs/>
          <w:sz w:val="24"/>
          <w14:ligatures w14:val="none"/>
        </w:rPr>
        <w:t>Table 2</w:t>
      </w:r>
    </w:p>
    <w:p w14:paraId="1641F9F7" w14:textId="29A55287" w:rsidR="00E139AE" w:rsidRPr="006E7DC4" w:rsidRDefault="00E139AE" w:rsidP="00CA5CB9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6E7DC4">
        <w:rPr>
          <w:rFonts w:ascii="Times New Roman" w:eastAsia="宋体" w:hAnsi="Times New Roman" w:cs="Times New Roman"/>
          <w:sz w:val="21"/>
          <w:szCs w:val="21"/>
          <w14:ligatures w14:val="none"/>
        </w:rPr>
        <w:t>Degradation rate of inosine and guanosine</w:t>
      </w:r>
    </w:p>
    <w:tbl>
      <w:tblPr>
        <w:tblW w:w="8930" w:type="dxa"/>
        <w:tblLook w:val="04A0" w:firstRow="1" w:lastRow="0" w:firstColumn="1" w:lastColumn="0" w:noHBand="0" w:noVBand="1"/>
      </w:tblPr>
      <w:tblGrid>
        <w:gridCol w:w="1560"/>
        <w:gridCol w:w="141"/>
        <w:gridCol w:w="1701"/>
        <w:gridCol w:w="2694"/>
        <w:gridCol w:w="2834"/>
      </w:tblGrid>
      <w:tr w:rsidR="000A0373" w:rsidRPr="006E7DC4" w14:paraId="717B3F5B" w14:textId="77777777" w:rsidTr="007E2283">
        <w:trPr>
          <w:trHeight w:val="310"/>
        </w:trPr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D258C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rial numb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61C0A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rain number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E7D9C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gradation rate of inosine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8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57235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gradation rate of guanosine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</w:tr>
      <w:tr w:rsidR="000A0373" w:rsidRPr="006E7DC4" w14:paraId="57C59A6C" w14:textId="77777777" w:rsidTr="007E2283">
        <w:trPr>
          <w:trHeight w:val="310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79AD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84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9FCF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-1</w:t>
            </w: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D0B7" w14:textId="315A1B0A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59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28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FAE2" w14:textId="5B0291BC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.68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</w:t>
            </w:r>
          </w:p>
        </w:tc>
      </w:tr>
      <w:tr w:rsidR="000A0373" w:rsidRPr="006E7DC4" w14:paraId="5B392489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17C5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C80A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-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21EB" w14:textId="76F80CA4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9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F8A1" w14:textId="1C551034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.03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01</w:t>
            </w:r>
          </w:p>
        </w:tc>
      </w:tr>
      <w:tr w:rsidR="000A0373" w:rsidRPr="006E7DC4" w14:paraId="3CD11F09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72C3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7843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-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5883" w14:textId="0788D145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43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7FF1" w14:textId="7A6100B8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0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</w:tr>
      <w:tr w:rsidR="000A0373" w:rsidRPr="006E7DC4" w14:paraId="170F07C9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77FB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BE9C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-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4C21" w14:textId="387C0F44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38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3F37" w14:textId="30BBB136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.24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</w:tr>
      <w:tr w:rsidR="000A0373" w:rsidRPr="006E7DC4" w14:paraId="7043983B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6597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14D7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-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64C8" w14:textId="7DB98336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9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1CFA" w14:textId="6DC50BA0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5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0</w:t>
            </w:r>
          </w:p>
        </w:tc>
      </w:tr>
      <w:tr w:rsidR="000A0373" w:rsidRPr="006E7DC4" w14:paraId="071FB155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0179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6A7B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BD56" w14:textId="7A8AB808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7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5F1E" w14:textId="52F197D4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79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</w:tr>
      <w:tr w:rsidR="000A0373" w:rsidRPr="006E7DC4" w14:paraId="209741EF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BC87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7F27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DB87" w14:textId="74D8941E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1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9426" w14:textId="42CA4CA6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01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</w:t>
            </w:r>
          </w:p>
        </w:tc>
      </w:tr>
      <w:tr w:rsidR="000A0373" w:rsidRPr="006E7DC4" w14:paraId="6DFCE8C0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3647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346E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-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5CB8" w14:textId="18932E66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1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C2F5" w14:textId="0F1B493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8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</w:tr>
      <w:tr w:rsidR="000A0373" w:rsidRPr="006E7DC4" w14:paraId="10F104C0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ECFD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544A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856E" w14:textId="4DD397E8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95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B209" w14:textId="0413AC3A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75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</w:t>
            </w:r>
          </w:p>
        </w:tc>
      </w:tr>
      <w:tr w:rsidR="000A0373" w:rsidRPr="006E7DC4" w14:paraId="6F11796E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E86F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A405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-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2869" w14:textId="07CA67CD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9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20C1" w14:textId="2A196475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71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8</w:t>
            </w:r>
          </w:p>
        </w:tc>
      </w:tr>
      <w:tr w:rsidR="000A0373" w:rsidRPr="006E7DC4" w14:paraId="45A31C0D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71B1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492D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-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0DD3" w14:textId="4E39D7B2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6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469E" w14:textId="5FA71FD3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0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</w:t>
            </w:r>
          </w:p>
        </w:tc>
      </w:tr>
      <w:tr w:rsidR="000A0373" w:rsidRPr="006E7DC4" w14:paraId="33540362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F3EB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4601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-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60B8" w14:textId="27934B7D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9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29D7" w14:textId="335F495B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17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</w:tr>
      <w:tr w:rsidR="000A0373" w:rsidRPr="006E7DC4" w14:paraId="4EDD84E2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9E32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A49B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-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89E0" w14:textId="6B6D7006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3FBA" w14:textId="08C61C6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8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7</w:t>
            </w:r>
          </w:p>
        </w:tc>
      </w:tr>
      <w:tr w:rsidR="000A0373" w:rsidRPr="006E7DC4" w14:paraId="4A52CD97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A26D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FEA5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-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F1FB" w14:textId="316ADC0F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158F" w14:textId="2AA8C481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6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</w:tr>
      <w:tr w:rsidR="000A0373" w:rsidRPr="006E7DC4" w14:paraId="695CF0F9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EDFF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4F2B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-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DDF1" w14:textId="02B69865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7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3EAB" w14:textId="0DE87BD4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6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</w:t>
            </w:r>
          </w:p>
        </w:tc>
      </w:tr>
      <w:tr w:rsidR="000A0373" w:rsidRPr="006E7DC4" w14:paraId="13BD4E89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6BE8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68E3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-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C2D9" w14:textId="6DABD7BE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44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FEBB" w14:textId="66D3A56D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3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</w:p>
        </w:tc>
      </w:tr>
      <w:tr w:rsidR="000A0373" w:rsidRPr="006E7DC4" w14:paraId="5DB859C8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A852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47BA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-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80A9" w14:textId="7FBB552B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6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C849" w14:textId="6638861C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</w:tr>
      <w:tr w:rsidR="000A0373" w:rsidRPr="006E7DC4" w14:paraId="689BAADD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2F84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96F8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-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94E4" w14:textId="5449D7E2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74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BEC6" w14:textId="72B9EFB4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23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</w:tr>
      <w:tr w:rsidR="000A0373" w:rsidRPr="006E7DC4" w14:paraId="5FEF2B4B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C0B8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23EB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-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B661" w14:textId="08D6AD63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9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7012" w14:textId="0F73D2F9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54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</w:tr>
      <w:tr w:rsidR="000A0373" w:rsidRPr="006E7DC4" w14:paraId="7C4F011A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C465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42F8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-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C356" w14:textId="0945D70C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8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B0A2" w14:textId="3B4EB56B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1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3</w:t>
            </w:r>
          </w:p>
        </w:tc>
      </w:tr>
      <w:tr w:rsidR="000A0373" w:rsidRPr="006E7DC4" w14:paraId="6DE7129F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42DE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4BBE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6CB2" w14:textId="59CFD366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DD1A" w14:textId="754632CC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3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</w:tr>
      <w:tr w:rsidR="000A0373" w:rsidRPr="006E7DC4" w14:paraId="01FF7554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586B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E80C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-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F2C4" w14:textId="05A2D71C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0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444F" w14:textId="22B4E805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99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1</w:t>
            </w:r>
          </w:p>
        </w:tc>
      </w:tr>
      <w:tr w:rsidR="000A0373" w:rsidRPr="006E7DC4" w14:paraId="3C58E83D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B6D6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06BD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-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46B8" w14:textId="03AE3185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4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D451" w14:textId="5A35E62D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27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3</w:t>
            </w:r>
          </w:p>
        </w:tc>
      </w:tr>
      <w:tr w:rsidR="000A0373" w:rsidRPr="006E7DC4" w14:paraId="437CC648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4A92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2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97C8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-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BE33" w14:textId="16D88376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33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B5F8" w14:textId="7DCA121C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5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8</w:t>
            </w:r>
          </w:p>
        </w:tc>
      </w:tr>
      <w:tr w:rsidR="000A0373" w:rsidRPr="006E7DC4" w14:paraId="19207E96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942C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118F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6FEB" w14:textId="13159134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8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6376" w14:textId="6008D16A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44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</w:tr>
      <w:tr w:rsidR="000A0373" w:rsidRPr="006E7DC4" w14:paraId="02432FFB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F65E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3EA0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-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6F18" w14:textId="129E6DF0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1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C5EF" w14:textId="44FCB84B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</w:p>
        </w:tc>
      </w:tr>
      <w:tr w:rsidR="000A0373" w:rsidRPr="006E7DC4" w14:paraId="2D17406B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4E9A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6068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-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6D4C" w14:textId="1C544949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4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A539" w14:textId="0D39C843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31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0</w:t>
            </w:r>
          </w:p>
        </w:tc>
      </w:tr>
      <w:tr w:rsidR="000A0373" w:rsidRPr="006E7DC4" w14:paraId="1D91ADE4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1200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6EA2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-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EE3A" w14:textId="67F8C32C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21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1BD0" w14:textId="158B7436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25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</w:tr>
      <w:tr w:rsidR="000A0373" w:rsidRPr="006E7DC4" w14:paraId="6B4F5057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C78F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C0F2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-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D178" w14:textId="1E279759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24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9C00" w14:textId="76B95128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3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</w:tr>
      <w:tr w:rsidR="000A0373" w:rsidRPr="006E7DC4" w14:paraId="3E3025D9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F71D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07C0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-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2006" w14:textId="64F4636D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3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66C4" w14:textId="3B80CC7E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53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</w:tr>
      <w:tr w:rsidR="000A0373" w:rsidRPr="006E7DC4" w14:paraId="2FBE06A3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DBF5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35F3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-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6CFE" w14:textId="58F7D95B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9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0B37" w14:textId="2AD3BA1E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17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</w:t>
            </w:r>
          </w:p>
        </w:tc>
      </w:tr>
      <w:tr w:rsidR="000A0373" w:rsidRPr="006E7DC4" w14:paraId="678CD9A0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63E6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2960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11E8" w14:textId="220CD350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47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B670" w14:textId="39770D72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45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9</w:t>
            </w:r>
          </w:p>
        </w:tc>
      </w:tr>
      <w:tr w:rsidR="000A0373" w:rsidRPr="006E7DC4" w14:paraId="05E29263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C18B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B2FC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-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3DF3" w14:textId="3DFB1BD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5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42EE" w14:textId="1BEA3E24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3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</w:tr>
      <w:tr w:rsidR="000A0373" w:rsidRPr="006E7DC4" w14:paraId="4811BF7F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95FD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E353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-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CDE1" w14:textId="5C4D3FAC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.85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0BB4" w14:textId="40E0B220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.1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</w:tr>
      <w:tr w:rsidR="000A0373" w:rsidRPr="006E7DC4" w14:paraId="45C1FD0E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536F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C388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-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1C22" w14:textId="37274083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53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3B7E" w14:textId="2DF89B24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1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0</w:t>
            </w:r>
          </w:p>
        </w:tc>
      </w:tr>
      <w:tr w:rsidR="000A0373" w:rsidRPr="006E7DC4" w14:paraId="6A3FCD3C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E956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6D9E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-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3D63" w14:textId="4F0C8A5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14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C386" w14:textId="6B523CD0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01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</w:p>
        </w:tc>
      </w:tr>
      <w:tr w:rsidR="000A0373" w:rsidRPr="006E7DC4" w14:paraId="35FE687F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63AB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6E0A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-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4416" w14:textId="16199F42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7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BA4A" w14:textId="41FFBF5E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59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6</w:t>
            </w:r>
          </w:p>
        </w:tc>
      </w:tr>
      <w:tr w:rsidR="000A0373" w:rsidRPr="006E7DC4" w14:paraId="072FDDEB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B224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FF66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AA52" w14:textId="34548DC2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31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E376" w14:textId="1642A5B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1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</w:tr>
      <w:tr w:rsidR="000A0373" w:rsidRPr="006E7DC4" w14:paraId="7A759CA2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2EC0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664C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-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56AF" w14:textId="67E2E594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27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791F" w14:textId="3710325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9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</w:tr>
      <w:tr w:rsidR="000A0373" w:rsidRPr="006E7DC4" w14:paraId="046F3DAB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F528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AE36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-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2DAC" w14:textId="1C547EFF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05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1A71" w14:textId="48435252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54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8</w:t>
            </w:r>
          </w:p>
        </w:tc>
      </w:tr>
      <w:tr w:rsidR="000A0373" w:rsidRPr="006E7DC4" w14:paraId="095495A0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69B7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6BD8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-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198F" w14:textId="2E30089F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1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3F7E" w14:textId="4DA4623C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33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</w:tr>
      <w:tr w:rsidR="000A0373" w:rsidRPr="006E7DC4" w14:paraId="60F4BB94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CE3B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5C43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-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6456" w14:textId="1736AF7D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3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0399" w14:textId="23B945BD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2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2</w:t>
            </w:r>
          </w:p>
        </w:tc>
      </w:tr>
      <w:tr w:rsidR="000A0373" w:rsidRPr="006E7DC4" w14:paraId="0B108771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030B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9482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-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456C" w14:textId="49AE7789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44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265C" w14:textId="60FD3799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1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6</w:t>
            </w:r>
          </w:p>
        </w:tc>
      </w:tr>
      <w:tr w:rsidR="000A0373" w:rsidRPr="006E7DC4" w14:paraId="63896056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C2BC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611D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-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85EE" w14:textId="596FF623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C0A0" w14:textId="6B3EF64E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8</w:t>
            </w:r>
          </w:p>
        </w:tc>
      </w:tr>
      <w:tr w:rsidR="000A0373" w:rsidRPr="006E7DC4" w14:paraId="6E953033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B583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2D24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-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B403" w14:textId="1020855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8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D3B2" w14:textId="54EAF109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.14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</w:tr>
      <w:tr w:rsidR="000A0373" w:rsidRPr="006E7DC4" w14:paraId="1CD0445C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FAE1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685F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EE3D" w14:textId="2F336AA5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.0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58F3" w14:textId="7E5FF39A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.0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</w:p>
        </w:tc>
      </w:tr>
      <w:tr w:rsidR="000A0373" w:rsidRPr="006E7DC4" w14:paraId="7AE4CE86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4E57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6668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4E90" w14:textId="21A8E05B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0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DFA7" w14:textId="2E6CB7EE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6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7</w:t>
            </w:r>
          </w:p>
        </w:tc>
      </w:tr>
      <w:tr w:rsidR="000A0373" w:rsidRPr="006E7DC4" w14:paraId="35773EB3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E81C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56B4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441C" w14:textId="179C7560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21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9E72" w14:textId="6D5FAECF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68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</w:tr>
      <w:tr w:rsidR="000A0373" w:rsidRPr="006E7DC4" w14:paraId="5262F357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3736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F8D2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60D7" w14:textId="51FAD785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05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D5B2" w14:textId="0AC22500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7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27</w:t>
            </w:r>
          </w:p>
        </w:tc>
      </w:tr>
      <w:tr w:rsidR="000A0373" w:rsidRPr="006E7DC4" w14:paraId="0EBA4EA7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3D1A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E8E2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0929" w14:textId="4C4ABC5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21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2252" w14:textId="3FA56264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19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1</w:t>
            </w:r>
          </w:p>
        </w:tc>
      </w:tr>
      <w:tr w:rsidR="000A0373" w:rsidRPr="006E7DC4" w14:paraId="663CA0B7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0C40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B3D6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089C" w14:textId="227D3C6A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39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29C8" w14:textId="487818A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.53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5</w:t>
            </w:r>
          </w:p>
        </w:tc>
      </w:tr>
      <w:tr w:rsidR="000A0373" w:rsidRPr="006E7DC4" w14:paraId="1835A606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7C20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A3D3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-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CB71" w14:textId="059F952E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51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7635" w14:textId="0E568E3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.43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</w:tr>
      <w:tr w:rsidR="000A0373" w:rsidRPr="006E7DC4" w14:paraId="1D2948EF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F4B1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1333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-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70C2" w14:textId="41B2E53A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58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853D" w14:textId="26B3378B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13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4</w:t>
            </w:r>
          </w:p>
        </w:tc>
      </w:tr>
      <w:tr w:rsidR="000A0373" w:rsidRPr="006E7DC4" w14:paraId="7C42EC94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AF25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12BB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662D" w14:textId="29C61725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07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A8CF" w14:textId="2D1FCC18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69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6</w:t>
            </w:r>
          </w:p>
        </w:tc>
      </w:tr>
      <w:tr w:rsidR="000A0373" w:rsidRPr="006E7DC4" w14:paraId="09528858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F2BC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F1A3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BDCC" w14:textId="5BDACEC8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78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352B" w14:textId="7AB22B9A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75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1</w:t>
            </w:r>
          </w:p>
        </w:tc>
      </w:tr>
      <w:tr w:rsidR="000A0373" w:rsidRPr="006E7DC4" w14:paraId="7E2A5D64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43A7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338A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EEC1" w14:textId="3187CD1E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47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2FBD" w14:textId="483879FF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34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</w:tr>
      <w:tr w:rsidR="000A0373" w:rsidRPr="006E7DC4" w14:paraId="34C95661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CF92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F2D3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59E0" w14:textId="1B5F9E44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.0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BC52" w14:textId="4021EF30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.0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</w:p>
        </w:tc>
      </w:tr>
      <w:tr w:rsidR="000A0373" w:rsidRPr="006E7DC4" w14:paraId="1BA275BD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90BF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AA21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M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9D69" w14:textId="5428A804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8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B4C9" w14:textId="237B0294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91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5</w:t>
            </w:r>
          </w:p>
        </w:tc>
      </w:tr>
      <w:tr w:rsidR="000A0373" w:rsidRPr="006E7DC4" w14:paraId="0D04419E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8AA8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354E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M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EF37" w14:textId="5CECCA55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59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F0D0" w14:textId="5360AFB4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.24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</w:tr>
      <w:tr w:rsidR="000A0373" w:rsidRPr="006E7DC4" w14:paraId="0D97A31D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0D02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F1EC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M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CFA9" w14:textId="3E7F289A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4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79EF" w14:textId="4E48D115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27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</w:tr>
      <w:tr w:rsidR="000A0373" w:rsidRPr="006E7DC4" w14:paraId="7DE7A315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487C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7252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M2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9340" w14:textId="13942D6D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8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C176" w14:textId="7A976E5D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79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8</w:t>
            </w:r>
          </w:p>
        </w:tc>
      </w:tr>
      <w:tr w:rsidR="000A0373" w:rsidRPr="006E7DC4" w14:paraId="3DD8740D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46F4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CEE3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M2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C8E8" w14:textId="1D009360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9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6272" w14:textId="1085C433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.9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4</w:t>
            </w:r>
          </w:p>
        </w:tc>
      </w:tr>
      <w:tr w:rsidR="000A0373" w:rsidRPr="006E7DC4" w14:paraId="65C0CBA8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D8E3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3EDB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M2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087D" w14:textId="5C37A8F0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.4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6E57" w14:textId="6BA0C68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19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2</w:t>
            </w:r>
          </w:p>
        </w:tc>
      </w:tr>
      <w:tr w:rsidR="000A0373" w:rsidRPr="006E7DC4" w14:paraId="6490E4C2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D3E2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5580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M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E585" w14:textId="13FA772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3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E6E0" w14:textId="4E99D292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.7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7</w:t>
            </w:r>
          </w:p>
        </w:tc>
      </w:tr>
      <w:tr w:rsidR="000A0373" w:rsidRPr="006E7DC4" w14:paraId="13EBB778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C7F6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E7E8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M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8A53" w14:textId="17EBECBD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9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39DD" w14:textId="1243A868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6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</w:tr>
      <w:tr w:rsidR="000A0373" w:rsidRPr="006E7DC4" w14:paraId="348ECCB8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2473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2FE9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M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D935" w14:textId="1D6EBB2F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83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9EBE" w14:textId="4A0C5AA1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4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</w:tr>
      <w:tr w:rsidR="000A0373" w:rsidRPr="006E7DC4" w14:paraId="0A50A7D0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85AF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6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786B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M7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85A7" w14:textId="5EABCE76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49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16E9" w14:textId="3CF99635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9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</w:tr>
      <w:tr w:rsidR="000A0373" w:rsidRPr="006E7DC4" w14:paraId="679A5F31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9A42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C74E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M2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DE17" w14:textId="21C91069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.43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01A1" w14:textId="15BCCC29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58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7</w:t>
            </w:r>
          </w:p>
        </w:tc>
      </w:tr>
      <w:tr w:rsidR="000A0373" w:rsidRPr="006E7DC4" w14:paraId="0069EEF3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D59C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9059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7588" w14:textId="16893273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.38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BC04" w14:textId="66993E23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.62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8</w:t>
            </w:r>
          </w:p>
        </w:tc>
      </w:tr>
      <w:tr w:rsidR="000A0373" w:rsidRPr="006E7DC4" w14:paraId="11359C50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9FBD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1018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-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494D" w14:textId="343FF42D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.0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EDFC" w14:textId="154DC8E3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.00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</w:p>
        </w:tc>
      </w:tr>
      <w:tr w:rsidR="000A0373" w:rsidRPr="006E7DC4" w14:paraId="6D4D8F37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72A4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E5A8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-1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1CF9" w14:textId="23450D4D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1.16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4</w:t>
            </w:r>
          </w:p>
        </w:tc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461D" w14:textId="4B607774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.51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5</w:t>
            </w:r>
          </w:p>
        </w:tc>
      </w:tr>
      <w:tr w:rsidR="000A0373" w:rsidRPr="006E7DC4" w14:paraId="31126482" w14:textId="77777777" w:rsidTr="007E228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C1229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19F5C" w14:textId="77777777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-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B7EE9" w14:textId="6D934B60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8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09F76" w14:textId="201B3D48" w:rsidR="000A0373" w:rsidRPr="006E7DC4" w:rsidRDefault="000A0373" w:rsidP="000A037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77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B11197"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E7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0</w:t>
            </w:r>
          </w:p>
        </w:tc>
      </w:tr>
    </w:tbl>
    <w:p w14:paraId="7CBFE621" w14:textId="67D067AE" w:rsidR="00FE6268" w:rsidRPr="006E7DC4" w:rsidRDefault="00E139AE" w:rsidP="009F24A3">
      <w:pPr>
        <w:spacing w:before="100" w:beforeAutospacing="1" w:line="240" w:lineRule="auto"/>
        <w:outlineLvl w:val="1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  <w:r w:rsidRPr="006E7DC4">
        <w:rPr>
          <w:rFonts w:ascii="Times New Roman" w:eastAsia="等线" w:hAnsi="Times New Roman" w:cs="Times New Roman"/>
          <w:sz w:val="24"/>
          <w:vertAlign w:val="subscript"/>
          <w14:ligatures w14:val="none"/>
        </w:rPr>
        <w:t xml:space="preserve"> </w:t>
      </w:r>
      <w:r w:rsidR="008C5406" w:rsidRPr="006E7DC4">
        <w:rPr>
          <w:rFonts w:ascii="Times New Roman" w:eastAsia="宋体" w:hAnsi="Times New Roman" w:cs="Times New Roman"/>
          <w:b/>
          <w:bCs/>
          <w:sz w:val="24"/>
          <w14:ligatures w14:val="none"/>
        </w:rPr>
        <w:t>Supplementary Table</w:t>
      </w:r>
      <w:r w:rsidRPr="006E7DC4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3</w:t>
      </w:r>
    </w:p>
    <w:p w14:paraId="53DA45F5" w14:textId="0A2B5E97" w:rsidR="00E139AE" w:rsidRPr="006E7DC4" w:rsidRDefault="00E139AE" w:rsidP="00CA5CB9">
      <w:pPr>
        <w:spacing w:after="0" w:line="240" w:lineRule="auto"/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</w:pPr>
      <w:r w:rsidRPr="006E7DC4">
        <w:rPr>
          <w:rFonts w:ascii="Times New Roman" w:eastAsia="等线" w:hAnsi="Times New Roman" w:cs="Times New Roman"/>
          <w:sz w:val="21"/>
          <w:szCs w:val="21"/>
          <w14:ligatures w14:val="none"/>
        </w:rPr>
        <w:t>Metabolites altered by</w:t>
      </w:r>
      <w:r w:rsidRPr="006E7DC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 xml:space="preserve"> L.</w:t>
      </w:r>
      <w:r w:rsidR="00566B08" w:rsidRPr="006E7DC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 xml:space="preserve"> </w:t>
      </w:r>
      <w:r w:rsidRPr="006E7DC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lantarum</w:t>
      </w:r>
      <w:r w:rsidRPr="006E7DC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LBK</w:t>
      </w:r>
    </w:p>
    <w:tbl>
      <w:tblPr>
        <w:tblW w:w="4998" w:type="pct"/>
        <w:tblLayout w:type="fixed"/>
        <w:tblLook w:val="04A0" w:firstRow="1" w:lastRow="0" w:firstColumn="1" w:lastColumn="0" w:noHBand="0" w:noVBand="1"/>
      </w:tblPr>
      <w:tblGrid>
        <w:gridCol w:w="1843"/>
        <w:gridCol w:w="4112"/>
        <w:gridCol w:w="1353"/>
        <w:gridCol w:w="995"/>
      </w:tblGrid>
      <w:tr w:rsidR="00725144" w:rsidRPr="006E7DC4" w14:paraId="33E0497A" w14:textId="77777777" w:rsidTr="002C7856">
        <w:trPr>
          <w:trHeight w:val="300"/>
        </w:trPr>
        <w:tc>
          <w:tcPr>
            <w:tcW w:w="11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77BAB8EB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Serial number</w:t>
            </w:r>
          </w:p>
        </w:tc>
        <w:tc>
          <w:tcPr>
            <w:tcW w:w="24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5155054F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Metabolites</w:t>
            </w:r>
          </w:p>
        </w:tc>
        <w:tc>
          <w:tcPr>
            <w:tcW w:w="8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45B97DF1" w14:textId="5AB351F5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MOD</w:t>
            </w:r>
            <w:r w:rsidR="003A75CE"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78216302" w14:textId="56DC40EB" w:rsidR="003A75CE" w:rsidRPr="006E7DC4" w:rsidRDefault="00E139AE" w:rsidP="003A75C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H</w:t>
            </w:r>
            <w:r w:rsidR="002C7856"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-LBK</w:t>
            </w:r>
          </w:p>
        </w:tc>
      </w:tr>
      <w:tr w:rsidR="00725144" w:rsidRPr="006E7DC4" w14:paraId="23D1CECA" w14:textId="77777777" w:rsidTr="002C7856">
        <w:trPr>
          <w:trHeight w:val="280"/>
        </w:trPr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F89A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01485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-Ketosucrose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01826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1782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741D9861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6D8D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8EE65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2-Keto-leukotriene B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E6712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4D0DD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146B4146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BC93C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3D058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proofErr w:type="spellStart"/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Piplartine</w:t>
            </w:r>
            <w:proofErr w:type="spellEnd"/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CC019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249EF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6AD1DAEB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3E02F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C6F66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4-Pyridoxic acid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A6D81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7B259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27C1DCCE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85A5E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F7855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Myristici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8007C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78A5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59733331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0981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77F3F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Scopolin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98C5F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AF559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7FCDD936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FD32A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4CF78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-Methyl-1-(2,4,6-trihydroxyphenyl)-1-butanon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806F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EDE96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2D199D0D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2D9B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706F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-Indoleacetonitril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20DA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207FF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038DF9FD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AC64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5615F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Delta-Tocophero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5293D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BFE0C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56A594E5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C1A66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DC3CC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(6Z)-Octadecenoic acid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D55FB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8551A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344D3AE2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DF5DA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6BD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-Kestos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DC634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9A936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79F8BDBF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8C7C5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497F9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L-Dopa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70944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B5F6D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68A2DC81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450FB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38C1F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'-Ketolactos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33A0F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71F2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76E2C973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229B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62332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Gentamicin C1a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225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F09AA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2F18FE06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739EF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67B1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Fenfluramin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CDF2C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A6F34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5954FF28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07BD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3DC8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Querceti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F7B5C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563C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4CF848F9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D86B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4C9A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Lenaci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902F5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32B1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31AE95DA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466D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99BD8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Melibiito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C9C9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00EA5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146C7E0D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791BB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lastRenderedPageBreak/>
              <w:t>19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7BFD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Telmisarta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7769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C9AD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13D54A3D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C73B2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F2544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Guanin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584FB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B84E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58A39AE1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B6DC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D18AB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proofErr w:type="spellStart"/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Neocnidilide</w:t>
            </w:r>
            <w:proofErr w:type="spellEnd"/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856F9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7C3B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482BA0C1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9937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AFB06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-Dehydroecdyson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CD0E5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6D87A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46F4C8CE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2DD2F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C4271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Coumari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DD83E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DB1A5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733F4C19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853B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054E5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(-)-</w:t>
            </w:r>
            <w:proofErr w:type="spellStart"/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Jasmonic</w:t>
            </w:r>
            <w:proofErr w:type="spellEnd"/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 xml:space="preserve"> acid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59EA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313E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5A4E631B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74A59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C2E7E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Norepinephrin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082C6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5A818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312EA1AD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DA1B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7E26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proofErr w:type="spellStart"/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Perillyl</w:t>
            </w:r>
            <w:proofErr w:type="spellEnd"/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 xml:space="preserve"> alcoho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448EE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E93F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75497990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3FDD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7EF34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Coniferyl alcoho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089A4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13B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190B7593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98AB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B5CA2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5-Deoxy-d-12,14-PGJ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D77A2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37851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25F28789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A3A14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2FB85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Partheni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7C029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3AA2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1E3EB55F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65AA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F8D61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Lupan-3beta,20-dio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B999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00A1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2DB70AE8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0C1C5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68E9E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Diosmeti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9F40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385F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42A22ED9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A2645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B0F0E" w14:textId="06051DA9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N</w:t>
            </w:r>
            <w:r w:rsidR="00725144"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, N</w:t>
            </w: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8-Bis(4-</w:t>
            </w:r>
            <w:r w:rsidR="00BB7A74"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coumaroyl) spermidin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D501E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78C6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68D25F21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C1618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879B4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Procain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19FD8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DF6D1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015EB9B2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85F76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30FFB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proofErr w:type="spellStart"/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Soyasapogenol</w:t>
            </w:r>
            <w:proofErr w:type="spellEnd"/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 xml:space="preserve"> B 3-O-D-glucuronid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C90E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5F2C2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1A391204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6A48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19D3D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Hispiduli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A1139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3BAFC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1ECD1456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4ED56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1B378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HC-toxi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EB10D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B0AE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473A6909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1DC5E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FD3AC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4-Methoxybenzaldehyd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838F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D25A8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5804B2B8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C514B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7679C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Prostaglandin F2a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EC2CF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451D9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467DF27A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92239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2C3B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Quinolin-2-o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B299B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80F4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4560E793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BFF45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40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CE8CF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4-Hydroxy-3-methoxy-benzaldehyd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C38E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9D9B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29E30978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0C8F2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9BDE4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proofErr w:type="spellStart"/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Cuminaldehyde</w:t>
            </w:r>
            <w:proofErr w:type="spellEnd"/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67C5E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DDFE5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48FBE811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EF9B1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DBE8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5a-Cholesta-7,24-dien-3b-o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27ECF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78F29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05D3917F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2BBA8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5C99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5-Dehydroavenastero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6A1D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ADD95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061894DA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16C1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B5AC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Progesteron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5A01D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57FF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2CAFC919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3200C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lastRenderedPageBreak/>
              <w:t>45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156B0" w14:textId="364FCA5C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(</w:t>
            </w:r>
            <w:r w:rsidR="00725144"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S, E</w:t>
            </w: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)-Zearalenon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747D2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B31BC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48B984D6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288B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3BD02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Lincomyci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6B831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4E7B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31047993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9E92D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47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3184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proofErr w:type="spellStart"/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Xanthoxin</w:t>
            </w:r>
            <w:proofErr w:type="spellEnd"/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0BDE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21B77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555E3548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8D1F9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C0191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Formononeti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4F5C9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5FF4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43CD39DA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EEEBD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98B8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-tert-Butyl-5-methylcatecho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961E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CA6F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61CE6E9A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132EB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B293B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Etiocholanolone glucuronid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9775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3A28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7519A467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6032E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51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4D182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(2S)-Liquiritigeni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61AE1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1FB7C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15A34B1D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F3E2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52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D17AA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,3',4'5-Tetrahydroxystilben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1CAA0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704E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</w:tr>
      <w:tr w:rsidR="00725144" w:rsidRPr="006E7DC4" w14:paraId="6EAB5832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5586D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E0C9C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proofErr w:type="spellStart"/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Ethylmorphine</w:t>
            </w:r>
            <w:proofErr w:type="spellEnd"/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6B3A9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71EF4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  <w:tr w:rsidR="00725144" w:rsidRPr="006E7DC4" w14:paraId="341B0671" w14:textId="77777777" w:rsidTr="002C7856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636309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5DB2744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Protoporphyrinogen IX</w:t>
            </w:r>
          </w:p>
        </w:tc>
        <w:tc>
          <w:tcPr>
            <w:tcW w:w="81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7E0AC2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↓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6F9103" w14:textId="77777777" w:rsidR="00E139AE" w:rsidRPr="006E7DC4" w:rsidRDefault="00E139AE" w:rsidP="00E139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6E7DC4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↑</w:t>
            </w:r>
          </w:p>
        </w:tc>
      </w:tr>
    </w:tbl>
    <w:p w14:paraId="0BD2FB8A" w14:textId="77777777" w:rsidR="00E139AE" w:rsidRPr="006E7DC4" w:rsidRDefault="00E139AE" w:rsidP="00E139AE">
      <w:pPr>
        <w:spacing w:before="100" w:beforeAutospacing="1" w:line="276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6E7DC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</w:p>
    <w:p w14:paraId="698AA36C" w14:textId="77777777" w:rsidR="007D3FE1" w:rsidRPr="006E7DC4" w:rsidRDefault="007D3FE1" w:rsidP="00516EA0">
      <w:pPr>
        <w:rPr>
          <w:rFonts w:ascii="Times New Roman" w:hAnsi="Times New Roman" w:cs="Times New Roman"/>
          <w:b/>
          <w:bCs/>
          <w:sz w:val="21"/>
          <w:szCs w:val="21"/>
        </w:rPr>
      </w:pPr>
    </w:p>
    <w:sectPr w:rsidR="007D3FE1" w:rsidRPr="006E7DC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55A8E1" w14:textId="77777777" w:rsidR="0059317A" w:rsidRDefault="0059317A" w:rsidP="002C218D">
      <w:pPr>
        <w:spacing w:after="0" w:line="240" w:lineRule="auto"/>
      </w:pPr>
      <w:r>
        <w:separator/>
      </w:r>
    </w:p>
  </w:endnote>
  <w:endnote w:type="continuationSeparator" w:id="0">
    <w:p w14:paraId="671843AE" w14:textId="77777777" w:rsidR="0059317A" w:rsidRDefault="0059317A" w:rsidP="002C21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39261605"/>
      <w:docPartObj>
        <w:docPartGallery w:val="Page Numbers (Bottom of Page)"/>
        <w:docPartUnique/>
      </w:docPartObj>
    </w:sdtPr>
    <w:sdtContent>
      <w:p w14:paraId="0520455B" w14:textId="327B6764" w:rsidR="002C218D" w:rsidRDefault="002C218D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413FCE7" w14:textId="77777777" w:rsidR="002C218D" w:rsidRDefault="002C218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7174EC" w14:textId="77777777" w:rsidR="0059317A" w:rsidRDefault="0059317A" w:rsidP="002C218D">
      <w:pPr>
        <w:spacing w:after="0" w:line="240" w:lineRule="auto"/>
      </w:pPr>
      <w:r>
        <w:separator/>
      </w:r>
    </w:p>
  </w:footnote>
  <w:footnote w:type="continuationSeparator" w:id="0">
    <w:p w14:paraId="30D3222F" w14:textId="77777777" w:rsidR="0059317A" w:rsidRDefault="0059317A" w:rsidP="002C21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EA0"/>
    <w:rsid w:val="00024EDB"/>
    <w:rsid w:val="00047BA7"/>
    <w:rsid w:val="000A0373"/>
    <w:rsid w:val="0019688B"/>
    <w:rsid w:val="001E57D1"/>
    <w:rsid w:val="00236132"/>
    <w:rsid w:val="00257FCD"/>
    <w:rsid w:val="00294582"/>
    <w:rsid w:val="002C218D"/>
    <w:rsid w:val="002C4A4F"/>
    <w:rsid w:val="002C7856"/>
    <w:rsid w:val="00340013"/>
    <w:rsid w:val="003A75CE"/>
    <w:rsid w:val="004006B9"/>
    <w:rsid w:val="00453B94"/>
    <w:rsid w:val="0049148B"/>
    <w:rsid w:val="00494AC3"/>
    <w:rsid w:val="00516EA0"/>
    <w:rsid w:val="00566B08"/>
    <w:rsid w:val="005878B5"/>
    <w:rsid w:val="0059317A"/>
    <w:rsid w:val="005A491E"/>
    <w:rsid w:val="00672BFE"/>
    <w:rsid w:val="00685653"/>
    <w:rsid w:val="006B2BEF"/>
    <w:rsid w:val="006E7DC4"/>
    <w:rsid w:val="007078AF"/>
    <w:rsid w:val="00725144"/>
    <w:rsid w:val="007712A4"/>
    <w:rsid w:val="007D3FE1"/>
    <w:rsid w:val="00853025"/>
    <w:rsid w:val="008B5B13"/>
    <w:rsid w:val="008C5406"/>
    <w:rsid w:val="009F24A3"/>
    <w:rsid w:val="00A5630B"/>
    <w:rsid w:val="00A723AE"/>
    <w:rsid w:val="00A737EC"/>
    <w:rsid w:val="00A92CDF"/>
    <w:rsid w:val="00B11197"/>
    <w:rsid w:val="00B63988"/>
    <w:rsid w:val="00BB5E0B"/>
    <w:rsid w:val="00BB7A74"/>
    <w:rsid w:val="00C218DC"/>
    <w:rsid w:val="00CA5CB9"/>
    <w:rsid w:val="00CE7C4F"/>
    <w:rsid w:val="00DE243D"/>
    <w:rsid w:val="00E139AE"/>
    <w:rsid w:val="00E637FB"/>
    <w:rsid w:val="00EC171A"/>
    <w:rsid w:val="00EC18BB"/>
    <w:rsid w:val="00ED3ACA"/>
    <w:rsid w:val="00EE551A"/>
    <w:rsid w:val="00FD34A4"/>
    <w:rsid w:val="00FE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8C930C"/>
  <w15:chartTrackingRefBased/>
  <w15:docId w15:val="{FCFF248E-BBE5-4C01-B2CC-7FAFAF899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16E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6E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6E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6E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6E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6EA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6EA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6EA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6EA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6E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6E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6E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6E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6EA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16E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6E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6E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6E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6E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6E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6EA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6E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6E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6E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6E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6E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6E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6E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6EA0"/>
    <w:rPr>
      <w:b/>
      <w:bCs/>
      <w:smallCaps/>
      <w:color w:val="0F4761" w:themeColor="accent1" w:themeShade="BF"/>
      <w:spacing w:val="5"/>
    </w:rPr>
  </w:style>
  <w:style w:type="table" w:customStyle="1" w:styleId="ae">
    <w:name w:val="三线表"/>
    <w:basedOn w:val="a1"/>
    <w:rsid w:val="00E139A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2C218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C218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C21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C21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1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677</Words>
  <Characters>3861</Characters>
  <Application>Microsoft Office Word</Application>
  <DocSecurity>0</DocSecurity>
  <Lines>32</Lines>
  <Paragraphs>9</Paragraphs>
  <ScaleCrop>false</ScaleCrop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437</dc:creator>
  <cp:keywords/>
  <dc:description/>
  <cp:lastModifiedBy>13437</cp:lastModifiedBy>
  <cp:revision>13</cp:revision>
  <dcterms:created xsi:type="dcterms:W3CDTF">2024-05-07T14:00:00Z</dcterms:created>
  <dcterms:modified xsi:type="dcterms:W3CDTF">2024-06-14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e474613c7edf8660fd061d531c7ed352fdfb94927034a31a661f5b41d0494a</vt:lpwstr>
  </property>
</Properties>
</file>